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143542">
        <w:rPr>
          <w:rFonts w:ascii="Nyala" w:eastAsiaTheme="minorHAnsi" w:hAnsi="Nyala" w:cstheme="minorBidi"/>
          <w:b/>
          <w:sz w:val="24"/>
          <w:szCs w:val="24"/>
        </w:rPr>
        <w:t>Section 1: Individual interview questions and probes with the patients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143542">
        <w:rPr>
          <w:rFonts w:ascii="Nyala" w:eastAsiaTheme="minorHAnsi" w:hAnsi="Nyala" w:cstheme="minorBidi"/>
          <w:b/>
          <w:sz w:val="24"/>
          <w:szCs w:val="24"/>
        </w:rPr>
        <w:t>Background Information</w:t>
      </w:r>
    </w:p>
    <w:p w:rsidR="00F71720" w:rsidRPr="00143542" w:rsidRDefault="00F71720" w:rsidP="00F71720">
      <w:pPr>
        <w:numPr>
          <w:ilvl w:val="0"/>
          <w:numId w:val="26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long have you been living in this camp?</w:t>
      </w:r>
    </w:p>
    <w:p w:rsidR="00F71720" w:rsidRPr="00143542" w:rsidRDefault="00F71720" w:rsidP="00F71720">
      <w:pPr>
        <w:numPr>
          <w:ilvl w:val="0"/>
          <w:numId w:val="26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Can you tell me about your general health condition or any common illnesses you face?</w:t>
      </w:r>
    </w:p>
    <w:p w:rsidR="00F71720" w:rsidRPr="00143542" w:rsidRDefault="00F71720" w:rsidP="00F71720">
      <w:pPr>
        <w:numPr>
          <w:ilvl w:val="0"/>
          <w:numId w:val="26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ere do you usually go when you or your family members get sick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143542">
        <w:rPr>
          <w:rFonts w:ascii="Nyala" w:eastAsiaTheme="minorHAnsi" w:hAnsi="Nyala" w:cstheme="minorBidi"/>
          <w:b/>
          <w:sz w:val="24"/>
          <w:szCs w:val="24"/>
        </w:rPr>
        <w:t>Section 2: Access to Medicines</w:t>
      </w:r>
    </w:p>
    <w:p w:rsidR="00F71720" w:rsidRPr="00143542" w:rsidRDefault="00F71720" w:rsidP="00F71720">
      <w:pPr>
        <w:numPr>
          <w:ilvl w:val="0"/>
          <w:numId w:val="27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easy or difficult is it for you to get medicines when you need them?</w:t>
      </w:r>
    </w:p>
    <w:p w:rsidR="00F71720" w:rsidRPr="00143542" w:rsidRDefault="00F71720" w:rsidP="00F71720">
      <w:pPr>
        <w:numPr>
          <w:ilvl w:val="0"/>
          <w:numId w:val="27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ere do you usually get your medicines camp health posts, mobile clinics, private shops, or elsewhere?</w:t>
      </w:r>
    </w:p>
    <w:p w:rsidR="00F71720" w:rsidRPr="00143542" w:rsidRDefault="00F71720" w:rsidP="00F71720">
      <w:pPr>
        <w:numPr>
          <w:ilvl w:val="0"/>
          <w:numId w:val="27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ave you ever experienced medicine shortages or unavailability? If yes, how did you manage?</w:t>
      </w:r>
    </w:p>
    <w:p w:rsidR="00F71720" w:rsidRPr="00143542" w:rsidRDefault="00F71720" w:rsidP="00F71720">
      <w:pPr>
        <w:numPr>
          <w:ilvl w:val="0"/>
          <w:numId w:val="27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 medicines you receive usually free of charge or do you need to pay?</w:t>
      </w:r>
    </w:p>
    <w:p w:rsidR="00F71720" w:rsidRPr="00143542" w:rsidRDefault="00F71720" w:rsidP="00F71720">
      <w:pPr>
        <w:numPr>
          <w:ilvl w:val="0"/>
          <w:numId w:val="27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long do you usually wait before receiving the medicines prescribed to you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143542">
        <w:rPr>
          <w:rFonts w:ascii="Nyala" w:eastAsiaTheme="minorHAnsi" w:hAnsi="Nyala" w:cstheme="minorBidi"/>
          <w:b/>
          <w:sz w:val="24"/>
          <w:szCs w:val="24"/>
        </w:rPr>
        <w:t>Section 3: Rational Use of Medicines</w:t>
      </w:r>
    </w:p>
    <w:p w:rsidR="00F71720" w:rsidRPr="00143542" w:rsidRDefault="00F71720" w:rsidP="00F71720">
      <w:pPr>
        <w:numPr>
          <w:ilvl w:val="0"/>
          <w:numId w:val="28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en you receive medicines, do health workers explain how to take them (dose, duration, side effects)?</w:t>
      </w:r>
    </w:p>
    <w:p w:rsidR="00F71720" w:rsidRPr="00143542" w:rsidRDefault="00F71720" w:rsidP="00F71720">
      <w:pPr>
        <w:numPr>
          <w:ilvl w:val="0"/>
          <w:numId w:val="28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Do you always complete the full course of treatment as advised? If not, what are the reasons?</w:t>
      </w:r>
    </w:p>
    <w:p w:rsidR="00F71720" w:rsidRPr="00143542" w:rsidRDefault="00F71720" w:rsidP="00F71720">
      <w:pPr>
        <w:numPr>
          <w:ilvl w:val="0"/>
          <w:numId w:val="28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ave you ever shared medicines with others or used leftover medicines? Why?</w:t>
      </w:r>
    </w:p>
    <w:p w:rsidR="00F71720" w:rsidRPr="00143542" w:rsidRDefault="00F71720" w:rsidP="00F71720">
      <w:pPr>
        <w:numPr>
          <w:ilvl w:val="0"/>
          <w:numId w:val="28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do you usually do with unused or expired medicines?</w:t>
      </w:r>
    </w:p>
    <w:p w:rsidR="00F71720" w:rsidRPr="00143542" w:rsidRDefault="00F71720" w:rsidP="00F71720">
      <w:pPr>
        <w:numPr>
          <w:ilvl w:val="0"/>
          <w:numId w:val="28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Do you ever buy medicines without a prescription? In what situations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143542">
        <w:rPr>
          <w:rFonts w:ascii="Nyala" w:eastAsiaTheme="minorHAnsi" w:hAnsi="Nyala" w:cstheme="minorBidi"/>
          <w:b/>
          <w:sz w:val="24"/>
          <w:szCs w:val="24"/>
        </w:rPr>
        <w:t>Section 4: Perception of Medicine Quality and Effectiveness</w:t>
      </w:r>
    </w:p>
    <w:p w:rsidR="00F71720" w:rsidRPr="00143542" w:rsidRDefault="00F71720" w:rsidP="00F71720">
      <w:pPr>
        <w:numPr>
          <w:ilvl w:val="0"/>
          <w:numId w:val="29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Do you trust the quality of medicines provided in the camp? Why or why not?</w:t>
      </w:r>
    </w:p>
    <w:p w:rsidR="00F71720" w:rsidRPr="00143542" w:rsidRDefault="00F71720" w:rsidP="00F71720">
      <w:pPr>
        <w:numPr>
          <w:ilvl w:val="0"/>
          <w:numId w:val="29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ave you ever experienced medicines that did not work or caused side effects?</w:t>
      </w:r>
    </w:p>
    <w:p w:rsidR="00F71720" w:rsidRPr="00143542" w:rsidRDefault="00F71720" w:rsidP="00F71720">
      <w:pPr>
        <w:numPr>
          <w:ilvl w:val="0"/>
          <w:numId w:val="29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do you decide whether to continue or stop using a medicine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143542">
        <w:rPr>
          <w:rFonts w:ascii="Nyala" w:eastAsiaTheme="minorHAnsi" w:hAnsi="Nyala" w:cstheme="minorBidi"/>
          <w:b/>
          <w:sz w:val="24"/>
          <w:szCs w:val="24"/>
        </w:rPr>
        <w:t>Section 5: Challenges and Coping Mechanisms</w:t>
      </w:r>
    </w:p>
    <w:p w:rsidR="00F71720" w:rsidRPr="00143542" w:rsidRDefault="00F71720" w:rsidP="00F71720">
      <w:pPr>
        <w:numPr>
          <w:ilvl w:val="0"/>
          <w:numId w:val="30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major problems have you faced in getting or using medicines properly?</w:t>
      </w:r>
    </w:p>
    <w:p w:rsidR="00F71720" w:rsidRPr="00143542" w:rsidRDefault="00F71720" w:rsidP="00F71720">
      <w:pPr>
        <w:numPr>
          <w:ilvl w:val="0"/>
          <w:numId w:val="30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do you or other camp residents deal with these problems?</w:t>
      </w:r>
    </w:p>
    <w:p w:rsidR="00F71720" w:rsidRPr="00143542" w:rsidRDefault="00F71720" w:rsidP="00F71720">
      <w:pPr>
        <w:numPr>
          <w:ilvl w:val="0"/>
          <w:numId w:val="30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re any cultural or community beliefs that affect how people use medicines here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143542">
        <w:rPr>
          <w:rFonts w:ascii="Nyala" w:eastAsiaTheme="minorHAnsi" w:hAnsi="Nyala" w:cstheme="minorBidi"/>
          <w:b/>
          <w:sz w:val="24"/>
          <w:szCs w:val="24"/>
        </w:rPr>
        <w:t>Section 6: Best Practices and Recommendations</w:t>
      </w:r>
    </w:p>
    <w:p w:rsidR="00F71720" w:rsidRPr="00143542" w:rsidRDefault="00F71720" w:rsidP="00F71720">
      <w:pPr>
        <w:numPr>
          <w:ilvl w:val="0"/>
          <w:numId w:val="31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ave you seen any good practices in how medicines are provided or used in your camp?</w:t>
      </w:r>
    </w:p>
    <w:p w:rsidR="00F71720" w:rsidRPr="00143542" w:rsidRDefault="00F71720" w:rsidP="00F71720">
      <w:pPr>
        <w:numPr>
          <w:ilvl w:val="0"/>
          <w:numId w:val="31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do you think can be done to improve medicine supply and use in this camp?</w:t>
      </w:r>
    </w:p>
    <w:p w:rsidR="00F71720" w:rsidRPr="00143542" w:rsidRDefault="00F71720" w:rsidP="00F71720">
      <w:pPr>
        <w:numPr>
          <w:ilvl w:val="0"/>
          <w:numId w:val="31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lastRenderedPageBreak/>
        <w:t>What kind of support do you expect from health workers, NGOs, or government to improve the situation?</w:t>
      </w:r>
    </w:p>
    <w:p w:rsidR="00F71720" w:rsidRPr="00143542" w:rsidRDefault="00F71720" w:rsidP="00F71720">
      <w:pPr>
        <w:numPr>
          <w:ilvl w:val="0"/>
          <w:numId w:val="31"/>
        </w:numPr>
        <w:spacing w:line="360" w:lineRule="auto"/>
        <w:contextualSpacing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 xml:space="preserve"> Is there anything else you would like to add about your experience with medicines in this camp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 xml:space="preserve">Section II: Individual interview questions and probes with the healthcare provider 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>Background Information</w:t>
      </w:r>
    </w:p>
    <w:p w:rsidR="00F71720" w:rsidRPr="00143542" w:rsidRDefault="00F71720" w:rsidP="00F71720">
      <w:pPr>
        <w:numPr>
          <w:ilvl w:val="0"/>
          <w:numId w:val="19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is your role at the IDP site?</w:t>
      </w:r>
    </w:p>
    <w:p w:rsidR="00F71720" w:rsidRPr="00143542" w:rsidRDefault="00F71720" w:rsidP="00F71720">
      <w:pPr>
        <w:numPr>
          <w:ilvl w:val="0"/>
          <w:numId w:val="19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long have you been working at this site?</w:t>
      </w:r>
    </w:p>
    <w:p w:rsidR="00F71720" w:rsidRPr="00B06BF6" w:rsidRDefault="00F71720" w:rsidP="00F71720">
      <w:pPr>
        <w:numPr>
          <w:ilvl w:val="0"/>
          <w:numId w:val="19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are your main responsibilities related to medicine supply and service delivery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>Section 2: Medicine Supply and Availability</w:t>
      </w:r>
    </w:p>
    <w:p w:rsidR="00F71720" w:rsidRPr="00143542" w:rsidRDefault="00F71720" w:rsidP="00F71720">
      <w:pPr>
        <w:numPr>
          <w:ilvl w:val="0"/>
          <w:numId w:val="20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Can you describe the process by which medicines arrive at the IDP site (sources, frequency, and quantities)?</w:t>
      </w:r>
    </w:p>
    <w:p w:rsidR="00F71720" w:rsidRPr="00143542" w:rsidRDefault="00F71720" w:rsidP="00F71720">
      <w:pPr>
        <w:numPr>
          <w:ilvl w:val="0"/>
          <w:numId w:val="20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re any medicines that are consistently in short supply? Which ones, and why?</w:t>
      </w:r>
    </w:p>
    <w:p w:rsidR="00F71720" w:rsidRPr="00143542" w:rsidRDefault="00F71720" w:rsidP="00F71720">
      <w:pPr>
        <w:numPr>
          <w:ilvl w:val="0"/>
          <w:numId w:val="20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do you request additional medicines when shortages occur?</w:t>
      </w:r>
    </w:p>
    <w:p w:rsidR="00F71720" w:rsidRPr="00B06BF6" w:rsidRDefault="00F71720" w:rsidP="00F71720">
      <w:pPr>
        <w:numPr>
          <w:ilvl w:val="0"/>
          <w:numId w:val="20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effective is the coordination between government, donors, and partner organizations in supplying medicines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>Section 3: Storage and Handling</w:t>
      </w:r>
    </w:p>
    <w:p w:rsidR="00F71720" w:rsidRPr="00143542" w:rsidRDefault="00F71720" w:rsidP="00F71720">
      <w:pPr>
        <w:numPr>
          <w:ilvl w:val="0"/>
          <w:numId w:val="21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are medicines stored at the IDP site? Are there any challenges related to storage conditions (temperature, space, security)?</w:t>
      </w:r>
    </w:p>
    <w:p w:rsidR="00F71720" w:rsidRPr="00143542" w:rsidRDefault="00F71720" w:rsidP="00F71720">
      <w:pPr>
        <w:numPr>
          <w:ilvl w:val="0"/>
          <w:numId w:val="21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ave you experienced any incidents of medicine damage, loss, or theft? If yes, please explain.</w:t>
      </w:r>
    </w:p>
    <w:p w:rsidR="00F71720" w:rsidRDefault="00F71720" w:rsidP="00F71720">
      <w:pPr>
        <w:numPr>
          <w:ilvl w:val="0"/>
          <w:numId w:val="21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re procedures or best practices in place to maintain medicine safety and quality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>Section 4: Medicine Use and Rational Prescribing</w:t>
      </w:r>
    </w:p>
    <w:p w:rsidR="00F71720" w:rsidRPr="00143542" w:rsidRDefault="00F71720" w:rsidP="00F71720">
      <w:pPr>
        <w:numPr>
          <w:ilvl w:val="0"/>
          <w:numId w:val="22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is medicine dispensed to patients at the IDP site?</w:t>
      </w:r>
    </w:p>
    <w:p w:rsidR="00F71720" w:rsidRPr="00143542" w:rsidRDefault="00F71720" w:rsidP="00F71720">
      <w:pPr>
        <w:numPr>
          <w:ilvl w:val="0"/>
          <w:numId w:val="22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re guidelines or protocols for rational medicine use? Are they followed consistently?</w:t>
      </w:r>
    </w:p>
    <w:p w:rsidR="00F71720" w:rsidRPr="00143542" w:rsidRDefault="00F71720" w:rsidP="00F71720">
      <w:pPr>
        <w:numPr>
          <w:ilvl w:val="0"/>
          <w:numId w:val="22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re challenges related to polypharmacy, duplicate treatments, or inappropriate prescribing? Please describe.</w:t>
      </w:r>
    </w:p>
    <w:p w:rsidR="00F71720" w:rsidRPr="00B06BF6" w:rsidRDefault="00F71720" w:rsidP="00F71720">
      <w:pPr>
        <w:numPr>
          <w:ilvl w:val="0"/>
          <w:numId w:val="22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do you handle referrals when a medicine is not available at the site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lastRenderedPageBreak/>
        <w:t>Section 5: Record-Keeping and Reporting</w:t>
      </w:r>
    </w:p>
    <w:p w:rsidR="00F71720" w:rsidRPr="00143542" w:rsidRDefault="00F71720" w:rsidP="00F71720">
      <w:pPr>
        <w:numPr>
          <w:ilvl w:val="0"/>
          <w:numId w:val="23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is medicine usage recorded and reported (weekly, monthly, or other)?</w:t>
      </w:r>
    </w:p>
    <w:p w:rsidR="00F71720" w:rsidRPr="00143542" w:rsidRDefault="00F71720" w:rsidP="00F71720">
      <w:pPr>
        <w:numPr>
          <w:ilvl w:val="0"/>
          <w:numId w:val="23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challenges do you face in maintaining accurate records?</w:t>
      </w:r>
    </w:p>
    <w:p w:rsidR="00F71720" w:rsidRPr="00B06BF6" w:rsidRDefault="00F71720" w:rsidP="00F71720">
      <w:pPr>
        <w:numPr>
          <w:ilvl w:val="0"/>
          <w:numId w:val="23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re any tools or best practices used to improve reporting and monitoring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>Section 6: Coordination and Collaboration</w:t>
      </w:r>
    </w:p>
    <w:p w:rsidR="00F71720" w:rsidRPr="00143542" w:rsidRDefault="00F71720" w:rsidP="00F71720">
      <w:pPr>
        <w:numPr>
          <w:ilvl w:val="0"/>
          <w:numId w:val="24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do different teams or organizations working at the IDP site coordinate in medicine supply and service delivery?</w:t>
      </w:r>
    </w:p>
    <w:p w:rsidR="00F71720" w:rsidRPr="00143542" w:rsidRDefault="00F71720" w:rsidP="00F71720">
      <w:pPr>
        <w:numPr>
          <w:ilvl w:val="0"/>
          <w:numId w:val="24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Are there any challenges in teamwork, communication, or overlapping responsibilities?</w:t>
      </w:r>
    </w:p>
    <w:p w:rsidR="00F71720" w:rsidRPr="00B06BF6" w:rsidRDefault="00F71720" w:rsidP="00F71720">
      <w:pPr>
        <w:numPr>
          <w:ilvl w:val="0"/>
          <w:numId w:val="24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Can you share examples of successful coordination or collaboration that improved medicine availability or rational use?</w:t>
      </w:r>
    </w:p>
    <w:p w:rsidR="00F71720" w:rsidRPr="00143542" w:rsidRDefault="00F71720" w:rsidP="00F71720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>Section 7: Recommendations and Best Practices</w:t>
      </w:r>
    </w:p>
    <w:p w:rsidR="00F71720" w:rsidRPr="00143542" w:rsidRDefault="00F71720" w:rsidP="00F71720">
      <w:pPr>
        <w:numPr>
          <w:ilvl w:val="0"/>
          <w:numId w:val="25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n your opinion, what strategies could improve medicine supply, storage, and rational use at IDP sites?</w:t>
      </w:r>
    </w:p>
    <w:p w:rsidR="00F71720" w:rsidRPr="00143542" w:rsidRDefault="00F71720" w:rsidP="00F71720">
      <w:pPr>
        <w:numPr>
          <w:ilvl w:val="0"/>
          <w:numId w:val="25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lessons or best practices from your experience could be applied to other humanitarian settings?</w:t>
      </w:r>
    </w:p>
    <w:p w:rsidR="00F71720" w:rsidRDefault="00F71720" w:rsidP="00F71720">
      <w:pPr>
        <w:numPr>
          <w:ilvl w:val="0"/>
          <w:numId w:val="25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s there anything else you would like to add regarding medicine management in IDP camps?</w:t>
      </w:r>
    </w:p>
    <w:p w:rsidR="00D86524" w:rsidRDefault="00D86524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</w:p>
    <w:p w:rsidR="00D86524" w:rsidRDefault="00D86524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</w:p>
    <w:p w:rsidR="00D86524" w:rsidRDefault="00D86524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</w:p>
    <w:p w:rsidR="00D86524" w:rsidRPr="00143542" w:rsidRDefault="00D86524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</w:p>
    <w:p w:rsidR="00B06BF6" w:rsidRDefault="00B06BF6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b/>
          <w:sz w:val="24"/>
          <w:szCs w:val="24"/>
        </w:rPr>
      </w:pPr>
    </w:p>
    <w:p w:rsidR="00B06BF6" w:rsidRDefault="00B06BF6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b/>
          <w:sz w:val="24"/>
          <w:szCs w:val="24"/>
        </w:rPr>
      </w:pPr>
    </w:p>
    <w:p w:rsidR="00B06BF6" w:rsidRDefault="00B06BF6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b/>
          <w:sz w:val="24"/>
          <w:szCs w:val="24"/>
        </w:rPr>
      </w:pPr>
    </w:p>
    <w:p w:rsidR="00B06BF6" w:rsidRDefault="00B06BF6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b/>
          <w:sz w:val="24"/>
          <w:szCs w:val="24"/>
        </w:rPr>
      </w:pPr>
    </w:p>
    <w:p w:rsidR="00B06BF6" w:rsidRDefault="00B06BF6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b/>
          <w:sz w:val="24"/>
          <w:szCs w:val="24"/>
        </w:rPr>
      </w:pPr>
    </w:p>
    <w:p w:rsidR="00F71720" w:rsidRPr="00D86524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b/>
          <w:sz w:val="24"/>
          <w:szCs w:val="24"/>
        </w:rPr>
      </w:pPr>
      <w:r w:rsidRPr="00D86524">
        <w:rPr>
          <w:rFonts w:ascii="Nyala" w:eastAsiaTheme="minorHAnsi" w:hAnsi="Nyala" w:cstheme="minorBidi"/>
          <w:b/>
          <w:sz w:val="24"/>
          <w:szCs w:val="24"/>
        </w:rPr>
        <w:lastRenderedPageBreak/>
        <w:t xml:space="preserve">Individual interview questions and probes with representatives from each stakeholder </w:t>
      </w:r>
    </w:p>
    <w:p w:rsidR="00B06BF6" w:rsidRPr="00143542" w:rsidRDefault="00B06BF6" w:rsidP="00B06BF6">
      <w:pPr>
        <w:spacing w:line="360" w:lineRule="auto"/>
        <w:jc w:val="both"/>
        <w:rPr>
          <w:rFonts w:ascii="Nyala" w:eastAsiaTheme="minorHAnsi" w:hAnsi="Nyala" w:cstheme="minorBidi"/>
          <w:b/>
          <w:bCs/>
          <w:sz w:val="24"/>
          <w:szCs w:val="24"/>
        </w:rPr>
      </w:pPr>
      <w:r w:rsidRPr="00143542">
        <w:rPr>
          <w:rFonts w:ascii="Nyala" w:eastAsiaTheme="minorHAnsi" w:hAnsi="Nyala" w:cstheme="minorBidi"/>
          <w:b/>
          <w:bCs/>
          <w:sz w:val="24"/>
          <w:szCs w:val="24"/>
        </w:rPr>
        <w:t>Background Information</w:t>
      </w:r>
    </w:p>
    <w:p w:rsidR="00B06BF6" w:rsidRPr="00143542" w:rsidRDefault="00B06BF6" w:rsidP="00B06BF6">
      <w:pPr>
        <w:numPr>
          <w:ilvl w:val="0"/>
          <w:numId w:val="32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is your role at the IDP site?</w:t>
      </w:r>
    </w:p>
    <w:p w:rsidR="00B06BF6" w:rsidRPr="00143542" w:rsidRDefault="00B06BF6" w:rsidP="00B06BF6">
      <w:pPr>
        <w:numPr>
          <w:ilvl w:val="0"/>
          <w:numId w:val="32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How long have you been working at this site?</w:t>
      </w:r>
    </w:p>
    <w:p w:rsidR="00F71720" w:rsidRPr="00B06BF6" w:rsidRDefault="00B06BF6" w:rsidP="00B06BF6">
      <w:pPr>
        <w:numPr>
          <w:ilvl w:val="0"/>
          <w:numId w:val="32"/>
        </w:numPr>
        <w:spacing w:line="360" w:lineRule="auto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What are your main responsibilities related to medicine supply and service delivery?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2)</w:t>
      </w:r>
      <w:r w:rsidR="00D86524">
        <w:rPr>
          <w:rFonts w:ascii="Nyala" w:eastAsiaTheme="minorHAnsi" w:hAnsi="Nyala" w:cstheme="minorBidi"/>
          <w:sz w:val="24"/>
          <w:szCs w:val="24"/>
        </w:rPr>
        <w:t xml:space="preserve">  </w:t>
      </w:r>
      <w:r w:rsidRPr="00143542">
        <w:rPr>
          <w:rFonts w:ascii="Nyala" w:eastAsiaTheme="minorHAnsi" w:hAnsi="Nyala" w:cstheme="minorBidi"/>
          <w:sz w:val="24"/>
          <w:szCs w:val="24"/>
        </w:rPr>
        <w:t xml:space="preserve">Would explain the management system in the </w:t>
      </w:r>
      <w:r w:rsidR="00D86524">
        <w:rPr>
          <w:rFonts w:ascii="Nyala" w:eastAsiaTheme="minorHAnsi" w:hAnsi="Nyala" w:cstheme="minorBidi"/>
          <w:sz w:val="24"/>
          <w:szCs w:val="24"/>
        </w:rPr>
        <w:t>IDP</w:t>
      </w:r>
      <w:r w:rsidR="00D86524" w:rsidRPr="00143542">
        <w:rPr>
          <w:rFonts w:ascii="Nyala" w:eastAsiaTheme="minorHAnsi" w:hAnsi="Nyala" w:cstheme="minorBidi"/>
          <w:sz w:val="24"/>
          <w:szCs w:val="24"/>
        </w:rPr>
        <w:t xml:space="preserve"> camp</w:t>
      </w:r>
      <w:r w:rsidRPr="00143542">
        <w:rPr>
          <w:rFonts w:ascii="Nyala" w:eastAsiaTheme="minorHAnsi" w:hAnsi="Nyala" w:cstheme="minorBidi"/>
          <w:sz w:val="24"/>
          <w:szCs w:val="24"/>
        </w:rPr>
        <w:t xml:space="preserve">? 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the reporting process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controlling mechanism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fulfilling an order for </w:t>
      </w:r>
      <w:r w:rsidR="00AD0BB0">
        <w:rPr>
          <w:rFonts w:ascii="Nyala" w:eastAsiaTheme="minorHAnsi" w:hAnsi="Nyala" w:cstheme="minorBidi"/>
          <w:sz w:val="24"/>
          <w:szCs w:val="24"/>
        </w:rPr>
        <w:t>IDP camp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V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monitoring and evaluation system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V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supervision 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3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Describe notable problems encountered in the past year, if any, regarding wastage due to damage or expirations. Please note the product, location, approximate amount of goods, and actions taken.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 on expired products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 on the resupply of near-expired products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 on stock-outs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V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factors influencing the process of medicine inventory management 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4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From where your </w:t>
      </w:r>
      <w:r w:rsidR="00D86524">
        <w:rPr>
          <w:rFonts w:ascii="Nyala" w:eastAsiaTheme="minorHAnsi" w:hAnsi="Nyala" w:cstheme="minorBidi"/>
          <w:sz w:val="24"/>
          <w:szCs w:val="24"/>
        </w:rPr>
        <w:t>OPD clinics</w:t>
      </w:r>
      <w:r w:rsidRPr="00143542">
        <w:rPr>
          <w:rFonts w:ascii="Nyala" w:eastAsiaTheme="minorHAnsi" w:hAnsi="Nyala" w:cstheme="minorBidi"/>
          <w:sz w:val="24"/>
          <w:szCs w:val="24"/>
        </w:rPr>
        <w:t xml:space="preserve"> get resupply or procure essential medicines?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 on products from governments - their availability and quality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 on products from in-kind donors – their availability and quality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products from individuals and corporations- their availability and quality 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5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How medicines are delivered to the camps?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s on schedule for delivery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changes in the schedule </w:t>
      </w:r>
    </w:p>
    <w:p w:rsidR="00F71720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responsible body to deliver EM? </w:t>
      </w:r>
    </w:p>
    <w:p w:rsidR="00D86524" w:rsidRPr="00143542" w:rsidRDefault="00D86524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6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How do you communicate with the </w:t>
      </w:r>
      <w:r w:rsidR="00D86524">
        <w:rPr>
          <w:rFonts w:ascii="Nyala" w:eastAsiaTheme="minorHAnsi" w:hAnsi="Nyala" w:cstheme="minorBidi"/>
          <w:sz w:val="24"/>
          <w:szCs w:val="24"/>
        </w:rPr>
        <w:t>IDP</w:t>
      </w:r>
      <w:r w:rsidR="00D86524" w:rsidRPr="00143542">
        <w:rPr>
          <w:rFonts w:ascii="Nyala" w:eastAsiaTheme="minorHAnsi" w:hAnsi="Nyala" w:cstheme="minorBidi"/>
          <w:sz w:val="24"/>
          <w:szCs w:val="24"/>
        </w:rPr>
        <w:t xml:space="preserve"> camp</w:t>
      </w:r>
      <w:r w:rsidRPr="00143542">
        <w:rPr>
          <w:rFonts w:ascii="Nyala" w:eastAsiaTheme="minorHAnsi" w:hAnsi="Nyala" w:cstheme="minorBidi"/>
          <w:sz w:val="24"/>
          <w:szCs w:val="24"/>
        </w:rPr>
        <w:t xml:space="preserve">? 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channels for orders, queries, etc.? 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s on solutions that can be done to address the weaknesses?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7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Do you think the overall inventory management practices are linked to the stock-out of EM? If yes how explain--------------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8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What challenges does your organization face in </w:t>
      </w:r>
      <w:r w:rsidR="00827930">
        <w:rPr>
          <w:rFonts w:ascii="Nyala" w:eastAsiaTheme="minorHAnsi" w:hAnsi="Nyala" w:cstheme="minorBidi"/>
          <w:sz w:val="24"/>
          <w:szCs w:val="24"/>
        </w:rPr>
        <w:t xml:space="preserve">supply of </w:t>
      </w:r>
      <w:r w:rsidRPr="00143542">
        <w:rPr>
          <w:rFonts w:ascii="Nyala" w:eastAsiaTheme="minorHAnsi" w:hAnsi="Nyala" w:cstheme="minorBidi"/>
          <w:sz w:val="24"/>
          <w:szCs w:val="24"/>
        </w:rPr>
        <w:t>EM?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 on procurement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s on LMIS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s on capacity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V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collaboration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V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communication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V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budget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V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location of refugee camps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VI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s on infrastructure 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9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How does your organization solve these challenges and meet the healthcare needs of </w:t>
      </w:r>
      <w:r w:rsidR="00827930">
        <w:rPr>
          <w:rFonts w:ascii="Nyala" w:eastAsiaTheme="minorHAnsi" w:hAnsi="Nyala" w:cstheme="minorBidi"/>
          <w:sz w:val="24"/>
          <w:szCs w:val="24"/>
        </w:rPr>
        <w:t>IDP’s</w:t>
      </w:r>
      <w:bookmarkStart w:id="0" w:name="_GoBack"/>
      <w:bookmarkEnd w:id="0"/>
      <w:r w:rsidRPr="00143542">
        <w:rPr>
          <w:rFonts w:ascii="Nyala" w:eastAsiaTheme="minorHAnsi" w:hAnsi="Nyala" w:cstheme="minorBidi"/>
          <w:sz w:val="24"/>
          <w:szCs w:val="24"/>
        </w:rPr>
        <w:t xml:space="preserve">?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Probe on </w:t>
      </w:r>
      <w:proofErr w:type="gramStart"/>
      <w:r w:rsidRPr="00143542">
        <w:rPr>
          <w:rFonts w:ascii="Nyala" w:eastAsiaTheme="minorHAnsi" w:hAnsi="Nyala" w:cstheme="minorBidi"/>
          <w:sz w:val="24"/>
          <w:szCs w:val="24"/>
        </w:rPr>
        <w:t>efforts  made</w:t>
      </w:r>
      <w:proofErr w:type="gramEnd"/>
      <w:r w:rsidRPr="00143542">
        <w:rPr>
          <w:rFonts w:ascii="Nyala" w:eastAsiaTheme="minorHAnsi" w:hAnsi="Nyala" w:cstheme="minorBidi"/>
          <w:sz w:val="24"/>
          <w:szCs w:val="24"/>
        </w:rPr>
        <w:t xml:space="preserve"> by donors 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 Probe on the efforts made by the government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II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 on the solution made by health professionals</w:t>
      </w:r>
    </w:p>
    <w:p w:rsidR="00F71720" w:rsidRPr="00143542" w:rsidRDefault="00F71720" w:rsidP="00D86524">
      <w:pPr>
        <w:spacing w:line="360" w:lineRule="auto"/>
        <w:ind w:left="72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IV.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>Probes on efforts made by individuals and corporation</w:t>
      </w:r>
    </w:p>
    <w:p w:rsidR="00F71720" w:rsidRPr="00143542" w:rsidRDefault="00F71720" w:rsidP="00F71720">
      <w:pPr>
        <w:spacing w:line="360" w:lineRule="auto"/>
        <w:ind w:left="360"/>
        <w:jc w:val="both"/>
        <w:rPr>
          <w:rFonts w:ascii="Nyala" w:eastAsiaTheme="minorHAnsi" w:hAnsi="Nyala" w:cstheme="minorBidi"/>
          <w:sz w:val="24"/>
          <w:szCs w:val="24"/>
        </w:rPr>
      </w:pPr>
      <w:r w:rsidRPr="00143542">
        <w:rPr>
          <w:rFonts w:ascii="Nyala" w:eastAsiaTheme="minorHAnsi" w:hAnsi="Nyala" w:cstheme="minorBidi"/>
          <w:sz w:val="24"/>
          <w:szCs w:val="24"/>
        </w:rPr>
        <w:t>10)</w:t>
      </w:r>
      <w:r w:rsidRPr="00143542">
        <w:rPr>
          <w:rFonts w:ascii="Nyala" w:eastAsiaTheme="minorHAnsi" w:hAnsi="Nyala" w:cstheme="minorBidi"/>
          <w:sz w:val="24"/>
          <w:szCs w:val="24"/>
        </w:rPr>
        <w:tab/>
        <w:t xml:space="preserve">Is there anything more you would like to add based on your experience in responding to </w:t>
      </w:r>
      <w:r w:rsidR="00D86524">
        <w:rPr>
          <w:rFonts w:ascii="Nyala" w:eastAsiaTheme="minorHAnsi" w:hAnsi="Nyala" w:cstheme="minorBidi"/>
          <w:sz w:val="24"/>
          <w:szCs w:val="24"/>
        </w:rPr>
        <w:t>IDPs</w:t>
      </w:r>
      <w:r w:rsidRPr="00143542">
        <w:rPr>
          <w:rFonts w:ascii="Nyala" w:eastAsiaTheme="minorHAnsi" w:hAnsi="Nyala" w:cstheme="minorBidi"/>
          <w:sz w:val="24"/>
          <w:szCs w:val="24"/>
        </w:rPr>
        <w:t>?</w:t>
      </w:r>
    </w:p>
    <w:p w:rsidR="00F71720" w:rsidRPr="00143542" w:rsidRDefault="00F71720" w:rsidP="00881860">
      <w:pPr>
        <w:spacing w:line="360" w:lineRule="auto"/>
        <w:jc w:val="both"/>
        <w:rPr>
          <w:rFonts w:ascii="Nyala" w:eastAsiaTheme="minorHAnsi" w:hAnsi="Nyala" w:cstheme="minorBidi"/>
          <w:i/>
          <w:sz w:val="24"/>
          <w:szCs w:val="24"/>
        </w:rPr>
      </w:pPr>
    </w:p>
    <w:sectPr w:rsidR="00F71720" w:rsidRPr="0014354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E53" w:rsidRDefault="00385E53" w:rsidP="00CC0AC1">
      <w:pPr>
        <w:spacing w:after="0" w:line="240" w:lineRule="auto"/>
      </w:pPr>
      <w:r>
        <w:separator/>
      </w:r>
    </w:p>
  </w:endnote>
  <w:endnote w:type="continuationSeparator" w:id="0">
    <w:p w:rsidR="00385E53" w:rsidRDefault="00385E53" w:rsidP="00CC0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Nyala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61586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0AC1" w:rsidRDefault="00CC0A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793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C0AC1" w:rsidRDefault="00CC0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E53" w:rsidRDefault="00385E53" w:rsidP="00CC0AC1">
      <w:pPr>
        <w:spacing w:after="0" w:line="240" w:lineRule="auto"/>
      </w:pPr>
      <w:r>
        <w:separator/>
      </w:r>
    </w:p>
  </w:footnote>
  <w:footnote w:type="continuationSeparator" w:id="0">
    <w:p w:rsidR="00385E53" w:rsidRDefault="00385E53" w:rsidP="00CC0A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10911"/>
    <w:multiLevelType w:val="multilevel"/>
    <w:tmpl w:val="21A07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E87EBF"/>
    <w:multiLevelType w:val="multilevel"/>
    <w:tmpl w:val="4E86E8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EF6668"/>
    <w:multiLevelType w:val="multilevel"/>
    <w:tmpl w:val="C4104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D8465B"/>
    <w:multiLevelType w:val="multilevel"/>
    <w:tmpl w:val="C268C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751BD1"/>
    <w:multiLevelType w:val="multilevel"/>
    <w:tmpl w:val="96C6A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2333F1"/>
    <w:multiLevelType w:val="multilevel"/>
    <w:tmpl w:val="DFFC7F4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606966"/>
    <w:multiLevelType w:val="hybridMultilevel"/>
    <w:tmpl w:val="6AF2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D6CE5"/>
    <w:multiLevelType w:val="multilevel"/>
    <w:tmpl w:val="D3D65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E33EEF"/>
    <w:multiLevelType w:val="multilevel"/>
    <w:tmpl w:val="4CDE7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3D28CE"/>
    <w:multiLevelType w:val="hybridMultilevel"/>
    <w:tmpl w:val="219E2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BC5F4D"/>
    <w:multiLevelType w:val="multilevel"/>
    <w:tmpl w:val="C8A27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2E46AE"/>
    <w:multiLevelType w:val="multilevel"/>
    <w:tmpl w:val="76F88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907692"/>
    <w:multiLevelType w:val="multilevel"/>
    <w:tmpl w:val="2266240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CA7887"/>
    <w:multiLevelType w:val="multilevel"/>
    <w:tmpl w:val="40A8C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E020B1"/>
    <w:multiLevelType w:val="multilevel"/>
    <w:tmpl w:val="A5949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7B458B"/>
    <w:multiLevelType w:val="multilevel"/>
    <w:tmpl w:val="64B4C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C724DE"/>
    <w:multiLevelType w:val="multilevel"/>
    <w:tmpl w:val="A5949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9D6B5E"/>
    <w:multiLevelType w:val="multilevel"/>
    <w:tmpl w:val="8C62283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2907EB"/>
    <w:multiLevelType w:val="hybridMultilevel"/>
    <w:tmpl w:val="BFB41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373596"/>
    <w:multiLevelType w:val="multilevel"/>
    <w:tmpl w:val="13A61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A354E9"/>
    <w:multiLevelType w:val="multilevel"/>
    <w:tmpl w:val="71D20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BF5A44"/>
    <w:multiLevelType w:val="multilevel"/>
    <w:tmpl w:val="47167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BE070BC"/>
    <w:multiLevelType w:val="multilevel"/>
    <w:tmpl w:val="6302C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9546BD"/>
    <w:multiLevelType w:val="multilevel"/>
    <w:tmpl w:val="FF86470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EB1004D"/>
    <w:multiLevelType w:val="hybridMultilevel"/>
    <w:tmpl w:val="5ED8D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EF64EC"/>
    <w:multiLevelType w:val="multilevel"/>
    <w:tmpl w:val="DCE61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A836954"/>
    <w:multiLevelType w:val="multilevel"/>
    <w:tmpl w:val="F6888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CB95595"/>
    <w:multiLevelType w:val="multilevel"/>
    <w:tmpl w:val="D8524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B03082"/>
    <w:multiLevelType w:val="multilevel"/>
    <w:tmpl w:val="51F451D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3696501"/>
    <w:multiLevelType w:val="hybridMultilevel"/>
    <w:tmpl w:val="2EA4C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4E0DC5"/>
    <w:multiLevelType w:val="multilevel"/>
    <w:tmpl w:val="BBC049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E95768F"/>
    <w:multiLevelType w:val="hybridMultilevel"/>
    <w:tmpl w:val="39221B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10"/>
  </w:num>
  <w:num w:numId="5">
    <w:abstractNumId w:val="7"/>
  </w:num>
  <w:num w:numId="6">
    <w:abstractNumId w:val="22"/>
  </w:num>
  <w:num w:numId="7">
    <w:abstractNumId w:val="25"/>
  </w:num>
  <w:num w:numId="8">
    <w:abstractNumId w:val="15"/>
  </w:num>
  <w:num w:numId="9">
    <w:abstractNumId w:val="21"/>
  </w:num>
  <w:num w:numId="10">
    <w:abstractNumId w:val="3"/>
  </w:num>
  <w:num w:numId="11">
    <w:abstractNumId w:val="13"/>
  </w:num>
  <w:num w:numId="12">
    <w:abstractNumId w:val="27"/>
  </w:num>
  <w:num w:numId="13">
    <w:abstractNumId w:val="26"/>
  </w:num>
  <w:num w:numId="14">
    <w:abstractNumId w:val="19"/>
  </w:num>
  <w:num w:numId="15">
    <w:abstractNumId w:val="20"/>
  </w:num>
  <w:num w:numId="16">
    <w:abstractNumId w:val="4"/>
  </w:num>
  <w:num w:numId="17">
    <w:abstractNumId w:val="11"/>
  </w:num>
  <w:num w:numId="18">
    <w:abstractNumId w:val="0"/>
  </w:num>
  <w:num w:numId="19">
    <w:abstractNumId w:val="14"/>
  </w:num>
  <w:num w:numId="20">
    <w:abstractNumId w:val="30"/>
  </w:num>
  <w:num w:numId="21">
    <w:abstractNumId w:val="17"/>
  </w:num>
  <w:num w:numId="22">
    <w:abstractNumId w:val="28"/>
  </w:num>
  <w:num w:numId="23">
    <w:abstractNumId w:val="12"/>
  </w:num>
  <w:num w:numId="24">
    <w:abstractNumId w:val="5"/>
  </w:num>
  <w:num w:numId="25">
    <w:abstractNumId w:val="23"/>
  </w:num>
  <w:num w:numId="26">
    <w:abstractNumId w:val="24"/>
  </w:num>
  <w:num w:numId="27">
    <w:abstractNumId w:val="9"/>
  </w:num>
  <w:num w:numId="28">
    <w:abstractNumId w:val="6"/>
  </w:num>
  <w:num w:numId="29">
    <w:abstractNumId w:val="31"/>
  </w:num>
  <w:num w:numId="30">
    <w:abstractNumId w:val="29"/>
  </w:num>
  <w:num w:numId="31">
    <w:abstractNumId w:val="18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vew5p0kwsxr7e5tawxdt2hs2pafaxs5pee&quot;&gt;My EndNote Library RMU&lt;record-ids&gt;&lt;item&gt;27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9D13AA"/>
    <w:rsid w:val="0001033A"/>
    <w:rsid w:val="00060A70"/>
    <w:rsid w:val="00060FE8"/>
    <w:rsid w:val="000870E5"/>
    <w:rsid w:val="000936A6"/>
    <w:rsid w:val="000A257F"/>
    <w:rsid w:val="000A72B2"/>
    <w:rsid w:val="000B2C2F"/>
    <w:rsid w:val="000C7049"/>
    <w:rsid w:val="000E45CF"/>
    <w:rsid w:val="000E6628"/>
    <w:rsid w:val="00110ADD"/>
    <w:rsid w:val="0014273E"/>
    <w:rsid w:val="00143542"/>
    <w:rsid w:val="00147886"/>
    <w:rsid w:val="001566B0"/>
    <w:rsid w:val="00177647"/>
    <w:rsid w:val="00195692"/>
    <w:rsid w:val="00197A43"/>
    <w:rsid w:val="001B443B"/>
    <w:rsid w:val="001B5211"/>
    <w:rsid w:val="001D6F6B"/>
    <w:rsid w:val="001F2E51"/>
    <w:rsid w:val="00207030"/>
    <w:rsid w:val="00213A4C"/>
    <w:rsid w:val="002160B9"/>
    <w:rsid w:val="00221ADE"/>
    <w:rsid w:val="00230C13"/>
    <w:rsid w:val="00233164"/>
    <w:rsid w:val="00233836"/>
    <w:rsid w:val="00254BC5"/>
    <w:rsid w:val="00277089"/>
    <w:rsid w:val="002813AA"/>
    <w:rsid w:val="00295BCD"/>
    <w:rsid w:val="002A489D"/>
    <w:rsid w:val="002C1EC8"/>
    <w:rsid w:val="002C47E0"/>
    <w:rsid w:val="002F4ECA"/>
    <w:rsid w:val="00300A8E"/>
    <w:rsid w:val="00326734"/>
    <w:rsid w:val="00363827"/>
    <w:rsid w:val="00364766"/>
    <w:rsid w:val="0037030D"/>
    <w:rsid w:val="00385E53"/>
    <w:rsid w:val="0039428F"/>
    <w:rsid w:val="003967AC"/>
    <w:rsid w:val="003A184C"/>
    <w:rsid w:val="003B4CD8"/>
    <w:rsid w:val="003C3D99"/>
    <w:rsid w:val="003D4C57"/>
    <w:rsid w:val="003E48F2"/>
    <w:rsid w:val="003E5FCE"/>
    <w:rsid w:val="003F1FAF"/>
    <w:rsid w:val="004006E6"/>
    <w:rsid w:val="00414D16"/>
    <w:rsid w:val="004217D1"/>
    <w:rsid w:val="00443FFF"/>
    <w:rsid w:val="00445D6C"/>
    <w:rsid w:val="0046215A"/>
    <w:rsid w:val="0046382B"/>
    <w:rsid w:val="00467989"/>
    <w:rsid w:val="00473C7B"/>
    <w:rsid w:val="00477E19"/>
    <w:rsid w:val="004B3831"/>
    <w:rsid w:val="004D0F2E"/>
    <w:rsid w:val="004E4750"/>
    <w:rsid w:val="004F151A"/>
    <w:rsid w:val="005050DE"/>
    <w:rsid w:val="00506E6D"/>
    <w:rsid w:val="00512A64"/>
    <w:rsid w:val="00530F20"/>
    <w:rsid w:val="00532477"/>
    <w:rsid w:val="00566C65"/>
    <w:rsid w:val="00571B57"/>
    <w:rsid w:val="005A7404"/>
    <w:rsid w:val="005B2BC3"/>
    <w:rsid w:val="005B467F"/>
    <w:rsid w:val="005F78E5"/>
    <w:rsid w:val="005F7BB6"/>
    <w:rsid w:val="00626048"/>
    <w:rsid w:val="006316D9"/>
    <w:rsid w:val="00635E49"/>
    <w:rsid w:val="0065040C"/>
    <w:rsid w:val="00655082"/>
    <w:rsid w:val="00682B54"/>
    <w:rsid w:val="00683317"/>
    <w:rsid w:val="006A0B16"/>
    <w:rsid w:val="006E48C0"/>
    <w:rsid w:val="006F59BA"/>
    <w:rsid w:val="007039C6"/>
    <w:rsid w:val="0073294C"/>
    <w:rsid w:val="00742505"/>
    <w:rsid w:val="00743BC9"/>
    <w:rsid w:val="00756DB3"/>
    <w:rsid w:val="00777869"/>
    <w:rsid w:val="007835A8"/>
    <w:rsid w:val="0079688D"/>
    <w:rsid w:val="007B04DC"/>
    <w:rsid w:val="007C7639"/>
    <w:rsid w:val="007D12FF"/>
    <w:rsid w:val="007E15F8"/>
    <w:rsid w:val="007E7EA5"/>
    <w:rsid w:val="008222FB"/>
    <w:rsid w:val="00824DFA"/>
    <w:rsid w:val="00827930"/>
    <w:rsid w:val="0083499B"/>
    <w:rsid w:val="00835C7F"/>
    <w:rsid w:val="0084609D"/>
    <w:rsid w:val="00852633"/>
    <w:rsid w:val="0086351E"/>
    <w:rsid w:val="008707F1"/>
    <w:rsid w:val="00875092"/>
    <w:rsid w:val="00881860"/>
    <w:rsid w:val="008A0C02"/>
    <w:rsid w:val="008B24B8"/>
    <w:rsid w:val="008B3C5E"/>
    <w:rsid w:val="008D5994"/>
    <w:rsid w:val="008D7C80"/>
    <w:rsid w:val="008E47E7"/>
    <w:rsid w:val="008E6B43"/>
    <w:rsid w:val="008F0B93"/>
    <w:rsid w:val="0091786C"/>
    <w:rsid w:val="00933A0D"/>
    <w:rsid w:val="0093706F"/>
    <w:rsid w:val="00950F5F"/>
    <w:rsid w:val="0095762B"/>
    <w:rsid w:val="009643AE"/>
    <w:rsid w:val="00982DDE"/>
    <w:rsid w:val="009D13AA"/>
    <w:rsid w:val="009D6AD0"/>
    <w:rsid w:val="009E3BEF"/>
    <w:rsid w:val="009F3606"/>
    <w:rsid w:val="00A013B0"/>
    <w:rsid w:val="00A07F3A"/>
    <w:rsid w:val="00A31C7A"/>
    <w:rsid w:val="00A43B08"/>
    <w:rsid w:val="00A46417"/>
    <w:rsid w:val="00A52BAB"/>
    <w:rsid w:val="00A5773C"/>
    <w:rsid w:val="00A618DB"/>
    <w:rsid w:val="00A63834"/>
    <w:rsid w:val="00A65815"/>
    <w:rsid w:val="00A65B11"/>
    <w:rsid w:val="00A92DBB"/>
    <w:rsid w:val="00AC53A8"/>
    <w:rsid w:val="00AC6B5D"/>
    <w:rsid w:val="00AD0BB0"/>
    <w:rsid w:val="00B03599"/>
    <w:rsid w:val="00B06BF6"/>
    <w:rsid w:val="00B34E8B"/>
    <w:rsid w:val="00B62A43"/>
    <w:rsid w:val="00B734FA"/>
    <w:rsid w:val="00B86212"/>
    <w:rsid w:val="00B86ABC"/>
    <w:rsid w:val="00BA2301"/>
    <w:rsid w:val="00BA40C1"/>
    <w:rsid w:val="00BC6784"/>
    <w:rsid w:val="00BD3F49"/>
    <w:rsid w:val="00BD74B7"/>
    <w:rsid w:val="00BE15BC"/>
    <w:rsid w:val="00BE5668"/>
    <w:rsid w:val="00BE72A2"/>
    <w:rsid w:val="00BF05CC"/>
    <w:rsid w:val="00C16A98"/>
    <w:rsid w:val="00C3423F"/>
    <w:rsid w:val="00C66712"/>
    <w:rsid w:val="00C82411"/>
    <w:rsid w:val="00CA1900"/>
    <w:rsid w:val="00CA2204"/>
    <w:rsid w:val="00CB01EF"/>
    <w:rsid w:val="00CB4FA8"/>
    <w:rsid w:val="00CC0AC1"/>
    <w:rsid w:val="00CE2718"/>
    <w:rsid w:val="00CE5B6E"/>
    <w:rsid w:val="00CF43E9"/>
    <w:rsid w:val="00CF4936"/>
    <w:rsid w:val="00D42EF1"/>
    <w:rsid w:val="00D54720"/>
    <w:rsid w:val="00D75F78"/>
    <w:rsid w:val="00D857C1"/>
    <w:rsid w:val="00D86524"/>
    <w:rsid w:val="00D9032A"/>
    <w:rsid w:val="00D90D9F"/>
    <w:rsid w:val="00DA4915"/>
    <w:rsid w:val="00DB24CA"/>
    <w:rsid w:val="00DE12D2"/>
    <w:rsid w:val="00DF0DB5"/>
    <w:rsid w:val="00E13367"/>
    <w:rsid w:val="00E26767"/>
    <w:rsid w:val="00E367AC"/>
    <w:rsid w:val="00E606D5"/>
    <w:rsid w:val="00E656F7"/>
    <w:rsid w:val="00E73E2C"/>
    <w:rsid w:val="00E82179"/>
    <w:rsid w:val="00E940C6"/>
    <w:rsid w:val="00EB7B04"/>
    <w:rsid w:val="00EC37ED"/>
    <w:rsid w:val="00EC64D3"/>
    <w:rsid w:val="00ED00C0"/>
    <w:rsid w:val="00ED02C6"/>
    <w:rsid w:val="00ED2B3A"/>
    <w:rsid w:val="00EF7ADA"/>
    <w:rsid w:val="00F2197B"/>
    <w:rsid w:val="00F46EF1"/>
    <w:rsid w:val="00F661F7"/>
    <w:rsid w:val="00F71720"/>
    <w:rsid w:val="00F7364A"/>
    <w:rsid w:val="00F95789"/>
    <w:rsid w:val="00FA4E85"/>
    <w:rsid w:val="00FB5A38"/>
    <w:rsid w:val="00FC0EC4"/>
    <w:rsid w:val="00FC42EC"/>
    <w:rsid w:val="00FC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4366E"/>
  <w15:chartTrackingRefBased/>
  <w15:docId w15:val="{344351DD-10DE-41E1-AC73-98C7CC5D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EC4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6476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0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A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C0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AC1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8186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860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186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1860"/>
    <w:rPr>
      <w:rFonts w:ascii="Calibri" w:eastAsia="Calibri" w:hAnsi="Calibri" w:cs="Calibri"/>
      <w:noProof/>
    </w:rPr>
  </w:style>
  <w:style w:type="paragraph" w:styleId="NormalWeb">
    <w:name w:val="Normal (Web)"/>
    <w:basedOn w:val="Normal"/>
    <w:link w:val="NormalWebChar"/>
    <w:uiPriority w:val="99"/>
    <w:unhideWhenUsed/>
    <w:rsid w:val="001435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4354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1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anemeskel</dc:creator>
  <cp:keywords/>
  <dc:description/>
  <cp:lastModifiedBy>Berhanemeskel</cp:lastModifiedBy>
  <cp:revision>6</cp:revision>
  <dcterms:created xsi:type="dcterms:W3CDTF">2025-11-13T11:07:00Z</dcterms:created>
  <dcterms:modified xsi:type="dcterms:W3CDTF">2026-01-24T08:21:00Z</dcterms:modified>
</cp:coreProperties>
</file>